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ell1ljusdekorfrg3"/>
        <w:tblpPr w:leftFromText="141" w:rightFromText="141" w:vertAnchor="text" w:tblpY="1"/>
        <w:tblW w:w="0" w:type="auto"/>
        <w:tblLook w:val="0620" w:firstRow="1" w:lastRow="0" w:firstColumn="0" w:lastColumn="0" w:noHBand="1" w:noVBand="1"/>
      </w:tblPr>
      <w:tblGrid>
        <w:gridCol w:w="2977"/>
        <w:gridCol w:w="2977"/>
        <w:gridCol w:w="2980"/>
      </w:tblGrid>
      <w:tr w:rsidR="00FE5DCC" w:rsidRPr="00FF19F7" w14:paraId="35B5FF52" w14:textId="77777777" w:rsidTr="002A3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7"/>
        </w:trPr>
        <w:tc>
          <w:tcPr>
            <w:tcW w:w="8934" w:type="dxa"/>
            <w:gridSpan w:val="3"/>
            <w:tcBorders>
              <w:bottom w:val="single" w:sz="4" w:space="0" w:color="auto"/>
            </w:tcBorders>
          </w:tcPr>
          <w:p w14:paraId="2E794311" w14:textId="43734348" w:rsidR="00FE5DCC" w:rsidRPr="002A390D" w:rsidRDefault="00FE5DCC" w:rsidP="008005A2">
            <w:pPr>
              <w:spacing w:after="240" w:line="276" w:lineRule="auto"/>
              <w:rPr>
                <w:rFonts w:ascii="Times New Roman" w:hAnsi="Times New Roman" w:cs="Times New Roman"/>
                <w:b w:val="0"/>
                <w:bCs w:val="0"/>
                <w:iCs/>
                <w:sz w:val="22"/>
              </w:rPr>
            </w:pPr>
            <w:r w:rsidRPr="002A390D">
              <w:rPr>
                <w:rFonts w:ascii="Times New Roman" w:hAnsi="Times New Roman" w:cs="Times New Roman"/>
                <w:b w:val="0"/>
                <w:bCs w:val="0"/>
                <w:iCs/>
                <w:sz w:val="22"/>
              </w:rPr>
              <w:t>Table S2</w:t>
            </w:r>
          </w:p>
          <w:p w14:paraId="7D0EA3FC" w14:textId="4217DE60" w:rsidR="00FE5DCC" w:rsidRPr="001171B3" w:rsidRDefault="001171B3" w:rsidP="001171B3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Cs/>
                <w:sz w:val="28"/>
                <w:szCs w:val="28"/>
              </w:rPr>
            </w:pPr>
            <w:r w:rsidRPr="002A3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er protocol subgroup analys</w:t>
            </w:r>
            <w:r w:rsidR="001A4DC8" w:rsidRPr="002A3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i</w:t>
            </w:r>
            <w:r w:rsidRPr="002A3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s </w:t>
            </w:r>
            <w:r w:rsidR="0023679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of</w:t>
            </w:r>
            <w:r w:rsidRPr="002A390D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haptic feedback response and conversion of VAD</w:t>
            </w:r>
            <w:r w:rsidRPr="002A390D">
              <w:rPr>
                <w:rStyle w:val="Kommentarsreferens"/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 </w:t>
            </w:r>
          </w:p>
        </w:tc>
      </w:tr>
      <w:tr w:rsidR="005F109C" w:rsidRPr="008A5BD3" w14:paraId="29DAE9EB" w14:textId="77777777" w:rsidTr="002A390D">
        <w:trPr>
          <w:trHeight w:val="21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10C189" w14:textId="77777777" w:rsidR="005F109C" w:rsidRPr="000F1263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s-I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DD68F4" w14:textId="7087BED4" w:rsidR="005F109C" w:rsidRPr="00E147F1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47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H (n= 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6</w:t>
            </w:r>
            <w:r w:rsidRPr="00E147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</w:tcPr>
          <w:p w14:paraId="04103DB9" w14:textId="491C598A" w:rsidR="005F109C" w:rsidRPr="00E147F1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147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 (n=</w:t>
            </w:r>
            <w:r w:rsidR="002770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1</w:t>
            </w:r>
            <w:r w:rsidRPr="00E147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5F109C" w:rsidRPr="008A5BD3" w14:paraId="196BCA6F" w14:textId="77777777" w:rsidTr="002A390D">
        <w:trPr>
          <w:trHeight w:val="333"/>
        </w:trPr>
        <w:tc>
          <w:tcPr>
            <w:tcW w:w="2977" w:type="dxa"/>
            <w:tcBorders>
              <w:top w:val="single" w:sz="4" w:space="0" w:color="auto"/>
            </w:tcBorders>
          </w:tcPr>
          <w:p w14:paraId="1705BCF1" w14:textId="457515F1" w:rsidR="005F109C" w:rsidRDefault="005F109C" w:rsidP="008005A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rted VAD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22E250B" w14:textId="7CE968AD" w:rsidR="005F109C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 (10%)</w:t>
            </w:r>
          </w:p>
        </w:tc>
        <w:tc>
          <w:tcPr>
            <w:tcW w:w="2979" w:type="dxa"/>
            <w:tcBorders>
              <w:top w:val="single" w:sz="4" w:space="0" w:color="auto"/>
            </w:tcBorders>
          </w:tcPr>
          <w:p w14:paraId="4F4FF960" w14:textId="30DA6C27" w:rsidR="005F109C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</w:t>
            </w:r>
            <w:r w:rsidR="00277067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5F109C" w:rsidRPr="008A5BD3" w14:paraId="4F6C282F" w14:textId="77777777" w:rsidTr="002A390D">
        <w:trPr>
          <w:trHeight w:val="333"/>
        </w:trPr>
        <w:tc>
          <w:tcPr>
            <w:tcW w:w="2977" w:type="dxa"/>
          </w:tcPr>
          <w:p w14:paraId="0B4E8E6A" w14:textId="38D434A3" w:rsidR="005F109C" w:rsidRDefault="005F109C" w:rsidP="008005A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verted VAD to CS</w:t>
            </w:r>
          </w:p>
        </w:tc>
        <w:tc>
          <w:tcPr>
            <w:tcW w:w="2977" w:type="dxa"/>
          </w:tcPr>
          <w:p w14:paraId="5FBA3DF7" w14:textId="118CB325" w:rsidR="005F109C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2/25 (88%) </w:t>
            </w:r>
          </w:p>
        </w:tc>
        <w:tc>
          <w:tcPr>
            <w:tcW w:w="2979" w:type="dxa"/>
          </w:tcPr>
          <w:p w14:paraId="06E8152F" w14:textId="19DDF1E3" w:rsidR="005F109C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/31 (94%)</w:t>
            </w:r>
          </w:p>
        </w:tc>
      </w:tr>
      <w:tr w:rsidR="005F109C" w:rsidRPr="008A5BD3" w14:paraId="159F38FE" w14:textId="77777777" w:rsidTr="002A390D">
        <w:trPr>
          <w:trHeight w:val="333"/>
        </w:trPr>
        <w:tc>
          <w:tcPr>
            <w:tcW w:w="2977" w:type="dxa"/>
          </w:tcPr>
          <w:p w14:paraId="4E4CB84F" w14:textId="45420C46" w:rsidR="005F109C" w:rsidRPr="00D654C0" w:rsidRDefault="005F109C" w:rsidP="008005A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 and converted to CS</w:t>
            </w:r>
            <w:r w:rsidR="00C70B3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</w:tcPr>
          <w:p w14:paraId="704783AA" w14:textId="75E05C17" w:rsidR="005F109C" w:rsidRPr="008A5BD3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6 (50%)</w:t>
            </w:r>
          </w:p>
        </w:tc>
        <w:tc>
          <w:tcPr>
            <w:tcW w:w="2979" w:type="dxa"/>
          </w:tcPr>
          <w:p w14:paraId="02931037" w14:textId="05473847" w:rsidR="005F109C" w:rsidRPr="008A5BD3" w:rsidRDefault="005F109C" w:rsidP="008005A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7 (29%)</w:t>
            </w:r>
          </w:p>
        </w:tc>
      </w:tr>
      <w:tr w:rsidR="00973387" w:rsidRPr="008A5BD3" w14:paraId="24695754" w14:textId="77777777" w:rsidTr="002A390D">
        <w:trPr>
          <w:trHeight w:val="333"/>
        </w:trPr>
        <w:tc>
          <w:tcPr>
            <w:tcW w:w="2977" w:type="dxa"/>
          </w:tcPr>
          <w:p w14:paraId="77DF40B9" w14:textId="017C13A2" w:rsidR="00973387" w:rsidRDefault="00973387" w:rsidP="009733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bjectively heavy </w:t>
            </w:r>
            <w:r w:rsidR="00861B5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raction</w:t>
            </w:r>
          </w:p>
          <w:p w14:paraId="22FE397E" w14:textId="54BB0C09" w:rsidR="00861B5A" w:rsidRDefault="00861B5A" w:rsidP="009733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Missing</w:t>
            </w:r>
          </w:p>
        </w:tc>
        <w:tc>
          <w:tcPr>
            <w:tcW w:w="2977" w:type="dxa"/>
          </w:tcPr>
          <w:p w14:paraId="46EC5813" w14:textId="77777777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/234 (18%)</w:t>
            </w:r>
          </w:p>
          <w:p w14:paraId="0DF059E0" w14:textId="6B337ABC" w:rsidR="00973387" w:rsidRDefault="00B200F9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</w:t>
            </w:r>
            <w:r w:rsidR="00861B5A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979" w:type="dxa"/>
          </w:tcPr>
          <w:p w14:paraId="1A9B1823" w14:textId="77777777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/313 (20%)</w:t>
            </w:r>
          </w:p>
          <w:p w14:paraId="58B49FF5" w14:textId="2776C37E" w:rsidR="00973387" w:rsidRDefault="00B200F9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</w:t>
            </w:r>
            <w:r w:rsidR="00861B5A">
              <w:rPr>
                <w:rFonts w:ascii="Times New Roman" w:hAnsi="Times New Roman" w:cs="Times New Roman"/>
                <w:sz w:val="16"/>
                <w:szCs w:val="16"/>
              </w:rPr>
              <w:t>2.5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73387" w:rsidRPr="008A5BD3" w14:paraId="0BB0F8AF" w14:textId="77777777" w:rsidTr="002A390D">
        <w:trPr>
          <w:trHeight w:val="333"/>
        </w:trPr>
        <w:tc>
          <w:tcPr>
            <w:tcW w:w="2977" w:type="dxa"/>
          </w:tcPr>
          <w:p w14:paraId="51B3E5FE" w14:textId="3ECC7426" w:rsidR="00973387" w:rsidRDefault="00973387" w:rsidP="009733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 and subjectively heavy</w:t>
            </w:r>
          </w:p>
        </w:tc>
        <w:tc>
          <w:tcPr>
            <w:tcW w:w="2977" w:type="dxa"/>
          </w:tcPr>
          <w:p w14:paraId="7D8B2C45" w14:textId="4490B9E9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6 (100%)</w:t>
            </w:r>
          </w:p>
        </w:tc>
        <w:tc>
          <w:tcPr>
            <w:tcW w:w="2979" w:type="dxa"/>
          </w:tcPr>
          <w:p w14:paraId="5F2E3B97" w14:textId="7F38ECE4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7 (29%)</w:t>
            </w:r>
          </w:p>
        </w:tc>
      </w:tr>
      <w:tr w:rsidR="00973387" w:rsidRPr="008A5BD3" w14:paraId="1598A3DC" w14:textId="77777777" w:rsidTr="002A390D">
        <w:trPr>
          <w:trHeight w:val="333"/>
        </w:trPr>
        <w:tc>
          <w:tcPr>
            <w:tcW w:w="2977" w:type="dxa"/>
          </w:tcPr>
          <w:p w14:paraId="308328DD" w14:textId="763A193D" w:rsidR="00973387" w:rsidRDefault="00973387" w:rsidP="009733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outcome with haptic feedback</w:t>
            </w:r>
          </w:p>
        </w:tc>
        <w:tc>
          <w:tcPr>
            <w:tcW w:w="2977" w:type="dxa"/>
          </w:tcPr>
          <w:p w14:paraId="32C36B4C" w14:textId="71BA8AAB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6 (100%)</w:t>
            </w:r>
          </w:p>
        </w:tc>
        <w:tc>
          <w:tcPr>
            <w:tcW w:w="2979" w:type="dxa"/>
          </w:tcPr>
          <w:p w14:paraId="0DF80141" w14:textId="55DE216D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73387" w:rsidRPr="008A5BD3" w14:paraId="2231CE2A" w14:textId="77777777" w:rsidTr="002A390D">
        <w:trPr>
          <w:trHeight w:val="333"/>
        </w:trPr>
        <w:tc>
          <w:tcPr>
            <w:tcW w:w="2977" w:type="dxa"/>
          </w:tcPr>
          <w:p w14:paraId="668617E2" w14:textId="3E61EF2F" w:rsidR="00973387" w:rsidRDefault="00973387" w:rsidP="009733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ptic feedback overall</w:t>
            </w:r>
          </w:p>
        </w:tc>
        <w:tc>
          <w:tcPr>
            <w:tcW w:w="2977" w:type="dxa"/>
          </w:tcPr>
          <w:p w14:paraId="414F34E2" w14:textId="325380D9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34%)</w:t>
            </w:r>
          </w:p>
        </w:tc>
        <w:tc>
          <w:tcPr>
            <w:tcW w:w="2979" w:type="dxa"/>
          </w:tcPr>
          <w:p w14:paraId="16AC9EA4" w14:textId="2E76AD2A" w:rsidR="00973387" w:rsidRDefault="00973387" w:rsidP="00973387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534F" w:rsidRPr="008A5BD3" w14:paraId="5DED39B1" w14:textId="77777777" w:rsidTr="002A390D">
        <w:trPr>
          <w:trHeight w:val="333"/>
        </w:trPr>
        <w:tc>
          <w:tcPr>
            <w:tcW w:w="2977" w:type="dxa"/>
          </w:tcPr>
          <w:p w14:paraId="48E3BF69" w14:textId="710A20C9" w:rsidR="0080534F" w:rsidRDefault="0080534F" w:rsidP="00805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ively heavy with haptic feedback</w:t>
            </w:r>
          </w:p>
        </w:tc>
        <w:tc>
          <w:tcPr>
            <w:tcW w:w="2977" w:type="dxa"/>
          </w:tcPr>
          <w:p w14:paraId="6432E93F" w14:textId="2C98BF99" w:rsidR="0080534F" w:rsidRDefault="0080534F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/42 (71%)</w:t>
            </w:r>
          </w:p>
        </w:tc>
        <w:tc>
          <w:tcPr>
            <w:tcW w:w="2979" w:type="dxa"/>
          </w:tcPr>
          <w:p w14:paraId="102B0861" w14:textId="7AFB1EBB" w:rsidR="0080534F" w:rsidRDefault="0080534F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72AA9" w:rsidRPr="008A5BD3" w14:paraId="67EC9246" w14:textId="77777777" w:rsidTr="002A390D">
        <w:trPr>
          <w:trHeight w:val="333"/>
        </w:trPr>
        <w:tc>
          <w:tcPr>
            <w:tcW w:w="2977" w:type="dxa"/>
          </w:tcPr>
          <w:p w14:paraId="7FF4D81B" w14:textId="2C097119" w:rsidR="00372AA9" w:rsidRDefault="00372AA9" w:rsidP="00805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ptic feedback pull 3, delivered within next </w:t>
            </w:r>
            <w:r w:rsidR="00AD2E9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w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ontractions</w:t>
            </w:r>
          </w:p>
        </w:tc>
        <w:tc>
          <w:tcPr>
            <w:tcW w:w="2977" w:type="dxa"/>
          </w:tcPr>
          <w:p w14:paraId="6F1391A5" w14:textId="24B6D072" w:rsidR="00372AA9" w:rsidRDefault="00AD2E9E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FA7B37">
              <w:rPr>
                <w:rFonts w:ascii="Times New Roman" w:hAnsi="Times New Roman" w:cs="Times New Roman"/>
                <w:sz w:val="16"/>
                <w:szCs w:val="16"/>
              </w:rPr>
              <w:t xml:space="preserve">/54 </w:t>
            </w:r>
            <w:r w:rsidR="00E2499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FA7B3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979" w:type="dxa"/>
          </w:tcPr>
          <w:p w14:paraId="5CC7614C" w14:textId="15281D0B" w:rsidR="00372AA9" w:rsidRDefault="00FA7B37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534F" w:rsidRPr="008A5BD3" w14:paraId="044E7656" w14:textId="77777777" w:rsidTr="002A390D">
        <w:trPr>
          <w:trHeight w:val="333"/>
        </w:trPr>
        <w:tc>
          <w:tcPr>
            <w:tcW w:w="2977" w:type="dxa"/>
            <w:tcBorders>
              <w:bottom w:val="single" w:sz="4" w:space="0" w:color="auto"/>
            </w:tcBorders>
          </w:tcPr>
          <w:p w14:paraId="5494B2F0" w14:textId="623F0150" w:rsidR="0080534F" w:rsidRDefault="0080534F" w:rsidP="0080534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ptic feedback and converted to C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A18B22" w14:textId="572AA90A" w:rsidR="0080534F" w:rsidRDefault="0080534F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83 (15%)</w:t>
            </w:r>
          </w:p>
        </w:tc>
        <w:tc>
          <w:tcPr>
            <w:tcW w:w="2979" w:type="dxa"/>
          </w:tcPr>
          <w:p w14:paraId="3B639169" w14:textId="126847C9" w:rsidR="0080534F" w:rsidRDefault="0080534F" w:rsidP="0080534F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80534F" w:rsidRPr="00FF19F7" w14:paraId="546E8058" w14:textId="77777777" w:rsidTr="002A390D">
        <w:trPr>
          <w:trHeight w:val="282"/>
        </w:trPr>
        <w:tc>
          <w:tcPr>
            <w:tcW w:w="8934" w:type="dxa"/>
            <w:gridSpan w:val="3"/>
            <w:tcBorders>
              <w:top w:val="single" w:sz="4" w:space="0" w:color="auto"/>
            </w:tcBorders>
          </w:tcPr>
          <w:p w14:paraId="185A1F46" w14:textId="68EC74F0" w:rsidR="0080534F" w:rsidRPr="00D654C0" w:rsidRDefault="0080534F" w:rsidP="0080534F">
            <w:pPr>
              <w:spacing w:before="240" w:line="276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AD: vacuum assisted delivery, </w:t>
            </w:r>
            <w:r w:rsidRPr="00D654C0">
              <w:rPr>
                <w:rFonts w:ascii="Times New Roman" w:hAnsi="Times New Roman" w:cs="Times New Roman"/>
                <w:sz w:val="16"/>
                <w:szCs w:val="16"/>
              </w:rPr>
              <w:t xml:space="preserve">DH: digital handle, CH: conventional handl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AD</w:t>
            </w:r>
            <w:r w:rsidRPr="00D654C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acuum assisted delivery</w:t>
            </w:r>
            <w:r w:rsidRPr="00D654C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</w:t>
            </w:r>
            <w:r w:rsidRPr="00D654C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esarean section</w:t>
            </w:r>
          </w:p>
        </w:tc>
      </w:tr>
    </w:tbl>
    <w:p w14:paraId="359B35A1" w14:textId="4EB4C763" w:rsidR="004C4E7B" w:rsidRDefault="008005A2">
      <w:r>
        <w:br w:type="textWrapping" w:clear="all"/>
      </w:r>
    </w:p>
    <w:p w14:paraId="71A2223F" w14:textId="400EF8B0" w:rsidR="00FC4BF7" w:rsidRDefault="00FC4BF7" w:rsidP="0092037F"/>
    <w:sectPr w:rsidR="00FC4B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F46501"/>
    <w:multiLevelType w:val="hybridMultilevel"/>
    <w:tmpl w:val="56BC04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DCC"/>
    <w:rsid w:val="0007397B"/>
    <w:rsid w:val="001171B3"/>
    <w:rsid w:val="001A4DC8"/>
    <w:rsid w:val="0023679F"/>
    <w:rsid w:val="00277067"/>
    <w:rsid w:val="002A390D"/>
    <w:rsid w:val="002B05C4"/>
    <w:rsid w:val="003519CE"/>
    <w:rsid w:val="00372AA9"/>
    <w:rsid w:val="004242C1"/>
    <w:rsid w:val="004378EB"/>
    <w:rsid w:val="00443715"/>
    <w:rsid w:val="004C4E7B"/>
    <w:rsid w:val="00513C55"/>
    <w:rsid w:val="00596B35"/>
    <w:rsid w:val="005F109C"/>
    <w:rsid w:val="006D4DC9"/>
    <w:rsid w:val="008005A2"/>
    <w:rsid w:val="0080534F"/>
    <w:rsid w:val="00861B5A"/>
    <w:rsid w:val="0092037F"/>
    <w:rsid w:val="00973387"/>
    <w:rsid w:val="00973F8A"/>
    <w:rsid w:val="009757EA"/>
    <w:rsid w:val="00AD2E9E"/>
    <w:rsid w:val="00B200F9"/>
    <w:rsid w:val="00C21BAC"/>
    <w:rsid w:val="00C70B39"/>
    <w:rsid w:val="00C727C9"/>
    <w:rsid w:val="00D30B45"/>
    <w:rsid w:val="00DA5614"/>
    <w:rsid w:val="00DD266A"/>
    <w:rsid w:val="00E2499D"/>
    <w:rsid w:val="00EA0EE0"/>
    <w:rsid w:val="00F56A16"/>
    <w:rsid w:val="00F83A69"/>
    <w:rsid w:val="00FA6FEE"/>
    <w:rsid w:val="00FA7B37"/>
    <w:rsid w:val="00FB7F6E"/>
    <w:rsid w:val="00FC4BF7"/>
    <w:rsid w:val="00F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CD77C7"/>
  <w15:chartTrackingRefBased/>
  <w15:docId w15:val="{4CDA2708-0A2F-4B50-B047-FF44A84AE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DCC"/>
    <w:pPr>
      <w:spacing w:after="0" w:line="240" w:lineRule="auto"/>
    </w:pPr>
    <w:rPr>
      <w:sz w:val="24"/>
      <w:szCs w:val="24"/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1ljus">
    <w:name w:val="List Table 1 Light"/>
    <w:basedOn w:val="Normaltabell"/>
    <w:uiPriority w:val="46"/>
    <w:rsid w:val="00FE5D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FE5DC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E5DCC"/>
    <w:rPr>
      <w:rFonts w:ascii="Segoe UI" w:hAnsi="Segoe UI" w:cs="Segoe UI"/>
      <w:sz w:val="18"/>
      <w:szCs w:val="18"/>
      <w:lang w:val="en-GB"/>
    </w:rPr>
  </w:style>
  <w:style w:type="table" w:styleId="Listtabell1ljusdekorfrg3">
    <w:name w:val="List Table 1 Light Accent 3"/>
    <w:basedOn w:val="Normaltabell"/>
    <w:uiPriority w:val="46"/>
    <w:rsid w:val="00FA6F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stycke">
    <w:name w:val="List Paragraph"/>
    <w:basedOn w:val="Normal"/>
    <w:uiPriority w:val="34"/>
    <w:qFormat/>
    <w:rsid w:val="00513C55"/>
    <w:pPr>
      <w:ind w:left="720"/>
      <w:contextualSpacing/>
    </w:pPr>
  </w:style>
  <w:style w:type="table" w:styleId="Rutntstabell6frgstarkdekorfrg3">
    <w:name w:val="Grid Table 6 Colorful Accent 3"/>
    <w:basedOn w:val="Normaltabell"/>
    <w:uiPriority w:val="51"/>
    <w:rsid w:val="005F109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596B3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96B3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96B35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6B3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6B3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28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hanie R</dc:creator>
  <cp:keywords/>
  <dc:description/>
  <cp:lastModifiedBy>Stefhanie R</cp:lastModifiedBy>
  <cp:revision>15</cp:revision>
  <dcterms:created xsi:type="dcterms:W3CDTF">2020-12-20T20:18:00Z</dcterms:created>
  <dcterms:modified xsi:type="dcterms:W3CDTF">2021-01-03T12:00:00Z</dcterms:modified>
</cp:coreProperties>
</file>